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List-Accent6"/>
        <w:tblW w:w="10278" w:type="dxa"/>
        <w:tblLook w:val="04A0" w:firstRow="1" w:lastRow="0" w:firstColumn="1" w:lastColumn="0" w:noHBand="0" w:noVBand="1"/>
      </w:tblPr>
      <w:tblGrid>
        <w:gridCol w:w="960"/>
        <w:gridCol w:w="1840"/>
        <w:gridCol w:w="2420"/>
        <w:gridCol w:w="2880"/>
        <w:gridCol w:w="2178"/>
      </w:tblGrid>
      <w:tr w:rsidR="00F5589B" w:rsidRPr="0028409C" w:rsidTr="005F1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No</w:t>
            </w:r>
            <w:proofErr w:type="spellEnd"/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589B" w:rsidRPr="0028409C" w:rsidRDefault="00F5589B" w:rsidP="005F1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cRNome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589B" w:rsidRPr="0028409C" w:rsidRDefault="00F5589B" w:rsidP="005F1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D v2.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589B" w:rsidRPr="0028409C" w:rsidRDefault="00F5589B" w:rsidP="005F1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base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589B" w:rsidRPr="0028409C" w:rsidRDefault="005F1A16" w:rsidP="005F1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ommon targets</w:t>
            </w:r>
          </w:p>
        </w:tc>
      </w:tr>
      <w:tr w:rsidR="00F5589B" w:rsidRPr="0028409C" w:rsidTr="005F1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23a-5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4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615-5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516b-5p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93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27b-5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5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4281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214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3b-3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6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9-5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164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691-3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7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600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6820-3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78g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8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574-3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95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476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9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5589-5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97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526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0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493-5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5a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652-3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1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4779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6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779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2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4652-3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5b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93-5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3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4526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24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5589-5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4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4476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6838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5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378g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942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60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6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3691-3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703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9-5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7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33b-3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51b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8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27b-5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51a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9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23a-5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6875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E56EF3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20" w:history="1">
              <w:r w:rsidR="00F5589B" w:rsidRPr="0028409C">
                <w:rPr>
                  <w:rFonts w:ascii="Arial" w:eastAsia="Times New Roman" w:hAnsi="Arial" w:cs="Arial"/>
                  <w:b/>
                  <w:sz w:val="20"/>
                  <w:szCs w:val="20"/>
                </w:rPr>
                <w:t>hsa-miR-106a-5p</w:t>
              </w:r>
            </w:hyperlink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126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769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500b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62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200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628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214-3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761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619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384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276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93-5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545-5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54-3p</w:t>
            </w:r>
          </w:p>
        </w:tc>
      </w:tr>
      <w:tr w:rsidR="00F5589B" w:rsidRPr="0028409C" w:rsidTr="005F1A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87a-3p</w:t>
            </w:r>
          </w:p>
        </w:tc>
      </w:tr>
      <w:tr w:rsidR="00F5589B" w:rsidRPr="0028409C" w:rsidTr="005F1A16">
        <w:trPr>
          <w:gridAfter w:val="1"/>
          <w:wAfter w:w="21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5F1A16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589B" w:rsidRPr="0028409C" w:rsidRDefault="00F5589B" w:rsidP="005F1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0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512-3p</w:t>
            </w:r>
          </w:p>
        </w:tc>
      </w:tr>
    </w:tbl>
    <w:p w:rsidR="008E49B2" w:rsidRPr="0028409C" w:rsidRDefault="00EA5889" w:rsidP="00F5589B">
      <w:pPr>
        <w:rPr>
          <w:rFonts w:ascii="Arial" w:hAnsi="Arial" w:cs="Arial"/>
          <w:b/>
          <w:sz w:val="20"/>
          <w:szCs w:val="20"/>
        </w:rPr>
      </w:pPr>
      <w:r w:rsidRPr="0028409C">
        <w:rPr>
          <w:rFonts w:ascii="Arial" w:eastAsia="Times New Roman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EC9641" wp14:editId="064D28DD">
                <wp:simplePos x="0" y="0"/>
                <wp:positionH relativeFrom="column">
                  <wp:posOffset>-127371</wp:posOffset>
                </wp:positionH>
                <wp:positionV relativeFrom="paragraph">
                  <wp:posOffset>-6899275</wp:posOffset>
                </wp:positionV>
                <wp:extent cx="914400" cy="322580"/>
                <wp:effectExtent l="0" t="0" r="24765" b="203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2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1A16" w:rsidRPr="005F1A16" w:rsidRDefault="00E56EF3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Supplementary Table 2</w:t>
                            </w:r>
                            <w:bookmarkStart w:id="0" w:name="_GoBack"/>
                            <w:bookmarkEnd w:id="0"/>
                            <w:r w:rsidR="005F1A16" w:rsidRPr="005F1A16">
                              <w:rPr>
                                <w:rFonts w:ascii="Arial" w:hAnsi="Arial" w:cs="Arial"/>
                                <w:b/>
                              </w:rPr>
                              <w:t>: LINC00324-miRNA targets prediction using various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EC964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0.05pt;margin-top:-543.25pt;width:1in;height:25.4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" fillcolor="white [3201]" strokecolor="white [3212]" strokeweight=".5pt">
                <v:textbox>
                  <w:txbxContent>
                    <w:p w:rsidR="005F1A16" w:rsidRPr="005F1A16" w:rsidRDefault="00E56EF3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Supplementary Table 2</w:t>
                      </w:r>
                      <w:bookmarkStart w:id="1" w:name="_GoBack"/>
                      <w:bookmarkEnd w:id="1"/>
                      <w:r w:rsidR="005F1A16" w:rsidRPr="005F1A16">
                        <w:rPr>
                          <w:rFonts w:ascii="Arial" w:hAnsi="Arial" w:cs="Arial"/>
                          <w:b/>
                        </w:rPr>
                        <w:t>: LINC00324-miRNA targets prediction using various databas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E49B2" w:rsidRPr="00284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zMDW1MDUysTAwNjdS0lEKTi0uzszPAykwrAUAmNk/GCwAAAA="/>
  </w:docVars>
  <w:rsids>
    <w:rsidRoot w:val="00F5589B"/>
    <w:rsid w:val="0028409C"/>
    <w:rsid w:val="00292B82"/>
    <w:rsid w:val="005F1A16"/>
    <w:rsid w:val="008E49B2"/>
    <w:rsid w:val="00E56EF3"/>
    <w:rsid w:val="00EA5889"/>
    <w:rsid w:val="00F5589B"/>
    <w:rsid w:val="00FB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F352"/>
  <w15:docId w15:val="{00C85435-5F22-49A8-BF53-BF263AD3F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589B"/>
    <w:rPr>
      <w:color w:val="0000FF"/>
      <w:u w:val="single"/>
    </w:rPr>
  </w:style>
  <w:style w:type="table" w:styleId="LightList-Accent6">
    <w:name w:val="Light List Accent 6"/>
    <w:basedOn w:val="TableNormal"/>
    <w:uiPriority w:val="61"/>
    <w:rsid w:val="00F5589B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0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na-society.org/raid/php_mysql/search.php?searchType=2&amp;p=1&amp;dataset=actor&amp;method=all&amp;sco1=0.0&amp;sco2=1.0&amp;species=all&amp;keyword=hsa-miR-574-3p&amp;category=miRNA&amp;rna=0" TargetMode="External"/><Relationship Id="rId13" Type="http://schemas.openxmlformats.org/officeDocument/2006/relationships/hyperlink" Target="http://www.rna-society.org/raid/php_mysql/search.php?searchType=2&amp;p=1&amp;dataset=actor&amp;method=all&amp;sco1=0.0&amp;sco2=1.0&amp;species=all&amp;keyword=hsa-miR-4526&amp;category=miRNA&amp;rna=0" TargetMode="External"/><Relationship Id="rId18" Type="http://schemas.openxmlformats.org/officeDocument/2006/relationships/hyperlink" Target="http://www.rna-society.org/raid/php_mysql/search.php?searchType=2&amp;p=1&amp;dataset=actor&amp;method=all&amp;sco1=0.0&amp;sco2=1.0&amp;species=all&amp;keyword=hsa-miR-27b-5p&amp;category=miRNA&amp;rna=0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rna-society.org/raid/php_mysql/search.php?searchType=2&amp;p=1&amp;dataset=actor&amp;method=all&amp;sco1=0.0&amp;sco2=1.0&amp;species=all&amp;keyword=hsa-miR-600&amp;category=miRNA&amp;rna=0" TargetMode="External"/><Relationship Id="rId12" Type="http://schemas.openxmlformats.org/officeDocument/2006/relationships/hyperlink" Target="http://www.rna-society.org/raid/php_mysql/search.php?searchType=2&amp;p=1&amp;dataset=actor&amp;method=all&amp;sco1=0.0&amp;sco2=1.0&amp;species=all&amp;keyword=hsa-miR-4652-3p&amp;category=miRNA&amp;rna=0" TargetMode="External"/><Relationship Id="rId17" Type="http://schemas.openxmlformats.org/officeDocument/2006/relationships/hyperlink" Target="http://www.rna-society.org/raid/php_mysql/search.php?searchType=2&amp;p=1&amp;dataset=actor&amp;method=all&amp;sco1=0.0&amp;sco2=1.0&amp;species=all&amp;keyword=hsa-miR-33b-3p&amp;category=miRNA&amp;rna=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rna-society.org/raid/php_mysql/search.php?searchType=2&amp;p=1&amp;dataset=actor&amp;method=all&amp;sco1=0.0&amp;sco2=1.0&amp;species=all&amp;keyword=hsa-miR-3691-3p&amp;category=miRNA&amp;rna=0" TargetMode="External"/><Relationship Id="rId20" Type="http://schemas.openxmlformats.org/officeDocument/2006/relationships/hyperlink" Target="http://www.rna-society.org/raid/php_mysql/search.php?searchType=2&amp;p=1&amp;dataset=actor&amp;method=all&amp;sco1=0.0&amp;sco2=1.0&amp;species=all&amp;keyword=hsa-miR-106a-5p&amp;category=miRNA&amp;rna=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rna-society.org/raid/php_mysql/search.php?searchType=2&amp;p=1&amp;dataset=actor&amp;method=all&amp;sco1=0.0&amp;sco2=1.0&amp;species=all&amp;keyword=hsa-miR-9-5p&amp;category=miRNA&amp;rna=0" TargetMode="External"/><Relationship Id="rId11" Type="http://schemas.openxmlformats.org/officeDocument/2006/relationships/hyperlink" Target="http://www.rna-society.org/raid/php_mysql/search.php?searchType=2&amp;p=1&amp;dataset=actor&amp;method=all&amp;sco1=0.0&amp;sco2=1.0&amp;species=all&amp;keyword=hsa-miR-4779&amp;category=miRNA&amp;rna=0" TargetMode="External"/><Relationship Id="rId5" Type="http://schemas.openxmlformats.org/officeDocument/2006/relationships/hyperlink" Target="http://www.rna-society.org/raid/php_mysql/search.php?searchType=2&amp;p=1&amp;dataset=actor&amp;method=all&amp;sco1=0.0&amp;sco2=1.0&amp;species=all&amp;keyword=hsa-miR-4281&amp;category=miRNA&amp;rna=0" TargetMode="External"/><Relationship Id="rId15" Type="http://schemas.openxmlformats.org/officeDocument/2006/relationships/hyperlink" Target="http://www.rna-society.org/raid/php_mysql/search.php?searchType=2&amp;p=1&amp;dataset=actor&amp;method=all&amp;sco1=0.0&amp;sco2=1.0&amp;species=all&amp;keyword=hsa-miR-378g&amp;category=miRNA&amp;rna=0" TargetMode="External"/><Relationship Id="rId10" Type="http://schemas.openxmlformats.org/officeDocument/2006/relationships/hyperlink" Target="http://www.rna-society.org/raid/php_mysql/search.php?searchType=2&amp;p=1&amp;dataset=actor&amp;method=all&amp;sco1=0.0&amp;sco2=1.0&amp;species=all&amp;keyword=hsa-miR-493-5p&amp;category=miRNA&amp;rna=0" TargetMode="External"/><Relationship Id="rId19" Type="http://schemas.openxmlformats.org/officeDocument/2006/relationships/hyperlink" Target="http://www.rna-society.org/raid/php_mysql/search.php?searchType=2&amp;p=1&amp;dataset=actor&amp;method=all&amp;sco1=0.0&amp;sco2=1.0&amp;species=all&amp;keyword=hsa-miR-23a-5p&amp;category=miRNA&amp;rna=0" TargetMode="External"/><Relationship Id="rId4" Type="http://schemas.openxmlformats.org/officeDocument/2006/relationships/hyperlink" Target="http://www.rna-society.org/raid/php_mysql/search.php?searchType=2&amp;p=1&amp;dataset=actor&amp;method=all&amp;sco1=0.0&amp;sco2=1.0&amp;species=all&amp;keyword=hsa-miR-615-5p&amp;category=miRNA&amp;rna=0" TargetMode="External"/><Relationship Id="rId9" Type="http://schemas.openxmlformats.org/officeDocument/2006/relationships/hyperlink" Target="http://www.rna-society.org/raid/php_mysql/search.php?searchType=2&amp;p=1&amp;dataset=actor&amp;method=all&amp;sco1=0.0&amp;sco2=1.0&amp;species=all&amp;keyword=hsa-miR-5589-5p&amp;category=miRNA&amp;rna=0" TargetMode="External"/><Relationship Id="rId14" Type="http://schemas.openxmlformats.org/officeDocument/2006/relationships/hyperlink" Target="http://www.rna-society.org/raid/php_mysql/search.php?searchType=2&amp;p=1&amp;dataset=actor&amp;method=all&amp;sco1=0.0&amp;sco2=1.0&amp;species=all&amp;keyword=hsa-miR-4476&amp;category=miRNA&amp;rna=0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tam Sharma</dc:creator>
  <cp:lastModifiedBy>uttam</cp:lastModifiedBy>
  <cp:revision>8</cp:revision>
  <dcterms:created xsi:type="dcterms:W3CDTF">2020-08-16T14:13:00Z</dcterms:created>
  <dcterms:modified xsi:type="dcterms:W3CDTF">2021-11-18T05:06:00Z</dcterms:modified>
</cp:coreProperties>
</file>